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AEE" w:rsidRPr="00F8612C" w:rsidRDefault="00B87AEE" w:rsidP="00B87AEE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eastAsia="TimesNewRoman" w:hAnsi="Times New Roman" w:cs="Times New Roman"/>
          <w:b/>
        </w:rPr>
      </w:pPr>
      <w:r w:rsidRPr="00F8612C">
        <w:rPr>
          <w:rFonts w:ascii="Times New Roman" w:eastAsia="TimesNewRoman" w:hAnsi="Times New Roman" w:cs="Times New Roman"/>
          <w:b/>
        </w:rPr>
        <w:t>Supplementary information</w:t>
      </w:r>
    </w:p>
    <w:p w:rsidR="00B87AEE" w:rsidRPr="00F8612C" w:rsidRDefault="00B87AEE" w:rsidP="00B87AEE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eastAsia="TimesNewRoman" w:hAnsi="Times New Roman" w:cs="Times New Roman"/>
          <w:b/>
        </w:rPr>
      </w:pPr>
      <w:r w:rsidRPr="00F8612C">
        <w:rPr>
          <w:rFonts w:ascii="Times New Roman" w:eastAsia="TimesNewRoman" w:hAnsi="Times New Roman" w:cs="Times New Roman"/>
          <w:b/>
        </w:rPr>
        <w:t>CHARACTERIZATION OF SEX-BASED DNA METHYLATION SIGNATURES IN THE AIRWAYS DURING EARLY LIFE</w:t>
      </w:r>
    </w:p>
    <w:p w:rsidR="00B87AEE" w:rsidRPr="00F8612C" w:rsidRDefault="00B87AEE" w:rsidP="00B87AEE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NewRoman" w:hAnsi="Times New Roman" w:cs="Times New Roman"/>
          <w:lang w:val="es-CO"/>
        </w:rPr>
      </w:pPr>
      <w:r w:rsidRPr="00F8612C">
        <w:rPr>
          <w:rFonts w:ascii="Times New Roman" w:eastAsia="TimesNewRoman" w:hAnsi="Times New Roman" w:cs="Times New Roman"/>
          <w:i/>
          <w:lang w:val="es-CO"/>
        </w:rPr>
        <w:t xml:space="preserve">Cesar L. Nino, PhD, Geovanny F. </w:t>
      </w:r>
      <w:proofErr w:type="spellStart"/>
      <w:r w:rsidRPr="00F8612C">
        <w:rPr>
          <w:rFonts w:ascii="Times New Roman" w:eastAsia="TimesNewRoman" w:hAnsi="Times New Roman" w:cs="Times New Roman"/>
          <w:i/>
          <w:lang w:val="es-CO"/>
        </w:rPr>
        <w:t>Perez</w:t>
      </w:r>
      <w:proofErr w:type="spellEnd"/>
      <w:r w:rsidRPr="00F8612C">
        <w:rPr>
          <w:rFonts w:ascii="Times New Roman" w:eastAsia="TimesNewRoman" w:hAnsi="Times New Roman" w:cs="Times New Roman"/>
          <w:i/>
          <w:lang w:val="es-CO"/>
        </w:rPr>
        <w:t xml:space="preserve">, MD, Natalia Isaza, MD, </w:t>
      </w:r>
      <w:proofErr w:type="spellStart"/>
      <w:r w:rsidRPr="00F8612C">
        <w:rPr>
          <w:rFonts w:ascii="Times New Roman" w:hAnsi="Times New Roman" w:cs="Times New Roman"/>
          <w:i/>
          <w:lang w:val="es-CO"/>
        </w:rPr>
        <w:t>Maria</w:t>
      </w:r>
      <w:proofErr w:type="spellEnd"/>
      <w:r w:rsidRPr="00F8612C">
        <w:rPr>
          <w:rFonts w:ascii="Times New Roman" w:hAnsi="Times New Roman" w:cs="Times New Roman"/>
          <w:i/>
          <w:lang w:val="es-CO"/>
        </w:rPr>
        <w:t xml:space="preserve"> J </w:t>
      </w:r>
      <w:proofErr w:type="spellStart"/>
      <w:r w:rsidRPr="00F8612C">
        <w:rPr>
          <w:rFonts w:ascii="Times New Roman" w:hAnsi="Times New Roman" w:cs="Times New Roman"/>
          <w:i/>
          <w:lang w:val="es-CO"/>
        </w:rPr>
        <w:t>Gutierrez</w:t>
      </w:r>
      <w:proofErr w:type="spellEnd"/>
      <w:r w:rsidRPr="00F8612C">
        <w:rPr>
          <w:rFonts w:ascii="Times New Roman" w:hAnsi="Times New Roman" w:cs="Times New Roman"/>
          <w:i/>
          <w:lang w:val="es-CO"/>
        </w:rPr>
        <w:t xml:space="preserve"> MD, </w:t>
      </w:r>
      <w:proofErr w:type="spellStart"/>
      <w:r w:rsidRPr="00F8612C">
        <w:rPr>
          <w:rFonts w:ascii="Times New Roman" w:hAnsi="Times New Roman" w:cs="Times New Roman"/>
          <w:i/>
          <w:lang w:val="es-CO"/>
        </w:rPr>
        <w:t>Jose</w:t>
      </w:r>
      <w:proofErr w:type="spellEnd"/>
      <w:r w:rsidRPr="00F8612C">
        <w:rPr>
          <w:rFonts w:ascii="Times New Roman" w:hAnsi="Times New Roman" w:cs="Times New Roman"/>
          <w:i/>
          <w:lang w:val="es-CO"/>
        </w:rPr>
        <w:t xml:space="preserve"> L </w:t>
      </w:r>
      <w:proofErr w:type="spellStart"/>
      <w:r w:rsidRPr="00F8612C">
        <w:rPr>
          <w:rFonts w:ascii="Times New Roman" w:hAnsi="Times New Roman" w:cs="Times New Roman"/>
          <w:i/>
          <w:lang w:val="es-CO"/>
        </w:rPr>
        <w:t>Gomez</w:t>
      </w:r>
      <w:proofErr w:type="gramStart"/>
      <w:r w:rsidRPr="00F8612C">
        <w:rPr>
          <w:rFonts w:ascii="Times New Roman" w:hAnsi="Times New Roman" w:cs="Times New Roman"/>
          <w:i/>
          <w:lang w:val="es-CO"/>
        </w:rPr>
        <w:t>,MD</w:t>
      </w:r>
      <w:proofErr w:type="spellEnd"/>
      <w:proofErr w:type="gramEnd"/>
      <w:r w:rsidRPr="00F8612C">
        <w:rPr>
          <w:rFonts w:ascii="Times New Roman" w:hAnsi="Times New Roman" w:cs="Times New Roman"/>
          <w:i/>
          <w:lang w:val="es-CO"/>
        </w:rPr>
        <w:t xml:space="preserve">, </w:t>
      </w:r>
      <w:proofErr w:type="spellStart"/>
      <w:r w:rsidRPr="00F8612C">
        <w:rPr>
          <w:rFonts w:ascii="Times New Roman" w:hAnsi="Times New Roman" w:cs="Times New Roman"/>
          <w:i/>
          <w:lang w:val="es-CO"/>
        </w:rPr>
        <w:t>MSc</w:t>
      </w:r>
      <w:proofErr w:type="spellEnd"/>
      <w:r w:rsidRPr="00F8612C">
        <w:rPr>
          <w:rFonts w:ascii="Times New Roman" w:eastAsia="TimesNewRoman" w:hAnsi="Times New Roman" w:cs="Times New Roman"/>
          <w:i/>
          <w:lang w:val="es-CO"/>
        </w:rPr>
        <w:t xml:space="preserve">, Gustavo Nino, MD, </w:t>
      </w:r>
      <w:proofErr w:type="spellStart"/>
      <w:r w:rsidRPr="00F8612C">
        <w:rPr>
          <w:rFonts w:ascii="Times New Roman" w:eastAsia="TimesNewRoman" w:hAnsi="Times New Roman" w:cs="Times New Roman"/>
          <w:i/>
          <w:lang w:val="es-CO"/>
        </w:rPr>
        <w:t>MSc</w:t>
      </w:r>
      <w:proofErr w:type="spellEnd"/>
    </w:p>
    <w:p w:rsidR="00056337" w:rsidRPr="00F8612C" w:rsidRDefault="00056337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lang w:val="es-CO"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  <w:r w:rsidRPr="00F8612C">
        <w:rPr>
          <w:rFonts w:ascii="Times New Roman" w:hAnsi="Times New Roman" w:cs="Times New Roman"/>
          <w:b/>
          <w:noProof/>
        </w:rPr>
        <w:lastRenderedPageBreak/>
        <w:t>Supplementary Table 1</w:t>
      </w:r>
    </w:p>
    <w:tbl>
      <w:tblPr>
        <w:tblpPr w:leftFromText="180" w:rightFromText="180" w:vertAnchor="page" w:horzAnchor="margin" w:tblpXSpec="center" w:tblpY="2037"/>
        <w:tblW w:w="6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2696"/>
        <w:gridCol w:w="1415"/>
        <w:gridCol w:w="1695"/>
      </w:tblGrid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</w:t>
            </w:r>
            <w:proofErr w:type="spellStart"/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thinicity</w:t>
            </w:r>
            <w:proofErr w:type="spellEnd"/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stational age (weeks)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ronological age (months)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F8612C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Caucasi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Caucasi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Caucasi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Hispanic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87AEE" w:rsidRPr="00F8612C" w:rsidTr="00B87AEE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/Caucasi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</w:tbl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F8612C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F8612C">
        <w:rPr>
          <w:rFonts w:ascii="Times New Roman" w:hAnsi="Times New Roman" w:cs="Times New Roman"/>
          <w:b/>
          <w:noProof/>
        </w:rPr>
        <w:lastRenderedPageBreak/>
        <w:t>Supplementary Figure 1</w:t>
      </w:r>
      <w:r w:rsidRPr="00F8612C">
        <w:rPr>
          <w:rFonts w:ascii="Times New Roman" w:hAnsi="Times New Roman" w:cs="Times New Roman"/>
          <w:noProof/>
        </w:rPr>
        <w:t xml:space="preserve">. </w:t>
      </w:r>
      <w:r w:rsidRPr="00F8612C">
        <w:rPr>
          <w:rFonts w:ascii="Times New Roman" w:hAnsi="Times New Roman" w:cs="Times New Roman"/>
        </w:rPr>
        <w:t xml:space="preserve">Histogram of the Matthews Correlation Coefficients using all </w:t>
      </w:r>
      <w:proofErr w:type="spellStart"/>
      <w:r w:rsidRPr="00F8612C">
        <w:rPr>
          <w:rFonts w:ascii="Times New Roman" w:hAnsi="Times New Roman" w:cs="Times New Roman"/>
        </w:rPr>
        <w:t>CpG</w:t>
      </w:r>
      <w:proofErr w:type="spellEnd"/>
      <w:r w:rsidRPr="00F8612C">
        <w:rPr>
          <w:rFonts w:ascii="Times New Roman" w:hAnsi="Times New Roman" w:cs="Times New Roman"/>
        </w:rPr>
        <w:t xml:space="preserve"> sites (red) shows a discernible cluster of X-linked genes above 0.995 (dotted square), which is not clearly seen in the histogram generated with only </w:t>
      </w:r>
      <w:proofErr w:type="spellStart"/>
      <w:r w:rsidRPr="00F8612C">
        <w:rPr>
          <w:rFonts w:ascii="Times New Roman" w:hAnsi="Times New Roman" w:cs="Times New Roman"/>
        </w:rPr>
        <w:t>CpG</w:t>
      </w:r>
      <w:proofErr w:type="spellEnd"/>
      <w:r w:rsidRPr="00F8612C">
        <w:rPr>
          <w:rFonts w:ascii="Times New Roman" w:hAnsi="Times New Roman" w:cs="Times New Roman"/>
        </w:rPr>
        <w:t xml:space="preserve"> sites in promoter regions (blue).  </w:t>
      </w:r>
    </w:p>
    <w:p w:rsidR="00F8612C" w:rsidRPr="00F8612C" w:rsidRDefault="00F8612C" w:rsidP="00F8612C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  <w:r w:rsidRPr="00F8612C">
        <w:rPr>
          <w:rFonts w:ascii="Times New Roman" w:hAnsi="Times New Roman" w:cs="Times New Roman"/>
          <w:b/>
          <w:noProof/>
        </w:rPr>
        <w:drawing>
          <wp:inline distT="0" distB="0" distL="0" distR="0" wp14:anchorId="44530486" wp14:editId="3FE15110">
            <wp:extent cx="5943600" cy="3277066"/>
            <wp:effectExtent l="0" t="0" r="0" b="0"/>
            <wp:docPr id="1" name="Picture 1" descr="C:\Users\Gustavo\Documents\2017 work\Papers\Epigenetics project\R1 SciRep\Resubmission\NEW 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stavo\Documents\2017 work\Papers\Epigenetics project\R1 SciRep\Resubmission\NEW 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F8612C" w:rsidRPr="00F8612C" w:rsidRDefault="00F8612C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  <w:r w:rsidRPr="00F8612C">
        <w:rPr>
          <w:rFonts w:ascii="Times New Roman" w:hAnsi="Times New Roman" w:cs="Times New Roman"/>
          <w:b/>
          <w:noProof/>
        </w:rPr>
        <w:lastRenderedPageBreak/>
        <w:t>Supplementary Table 2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570"/>
        <w:gridCol w:w="1818"/>
        <w:gridCol w:w="1740"/>
        <w:gridCol w:w="1920"/>
      </w:tblGrid>
      <w:tr w:rsidR="00B87AEE" w:rsidRPr="00F8612C" w:rsidTr="00B87AEE">
        <w:trPr>
          <w:trHeight w:val="375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E NAM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ordinate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hromosom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C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86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igenvalue ratio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456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827217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1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4934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4831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1771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2072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E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428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672536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3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29733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41219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FM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8006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12499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8006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12499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8002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57925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4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26254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4926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40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4294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48185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RF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915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944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CC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524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2349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B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0132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937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EH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9387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933578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13395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4018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70132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ATSF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4064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2135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T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9841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23154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C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47479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869788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F113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8890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10702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40158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8947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3025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04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668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1393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QB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3914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97328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5596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9074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TF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614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57895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UD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6455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55073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CHC1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8415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68506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4862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14872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4582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100114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4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4257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66046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CA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479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485862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0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138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391827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7D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1284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28937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9A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8948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13512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M17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356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04434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CHC1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2427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75357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8103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949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4H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536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2589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MARC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45904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31682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42133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296710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K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51269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03953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924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81299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513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9124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40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8525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11941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3K7IP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8686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56576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X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35637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7210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190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36675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6A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090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152485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SE1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835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991596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BKG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42323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80169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MD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21771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1542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7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9936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0568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10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94048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99849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10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698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85761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K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927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79629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44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3052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66653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R4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3633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38301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M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6473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370778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E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5861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2406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7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8452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035129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R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5016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92448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GALT1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4405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90604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0969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78803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1I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4521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53216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F9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727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418642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L3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730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54783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36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3166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48652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M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678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19419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UFB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866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10696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2980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05606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RM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25359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99166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RNA0008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3832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989171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P2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17490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79730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GKK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279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74074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6411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2988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DH1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43752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3706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70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2777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3474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B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09734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98869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2129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929176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DUF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8883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254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BTB3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2684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13634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67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910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0103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41333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0067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PD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0092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789221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7897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7715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4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22019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5448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HGEF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7308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47019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WD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478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353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PAN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0527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30344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L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6126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8345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L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847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11488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5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74160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164501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330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153523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0B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3297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03602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MA2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31547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969196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ZD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42314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90440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3343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82431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X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9576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0202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5857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283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96240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NK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176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16838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3631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6411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9A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9938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3571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4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9086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55522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H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494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1459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7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01293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0855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LIM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505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635768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33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13255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588484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IPF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350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57758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NC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7751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33670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D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595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10477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P27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3017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042151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3015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030074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PC1L2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143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6112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C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4658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9209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8211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3732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55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403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694301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9885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79011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AS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9201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279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5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3537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17185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7579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1613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BC1D8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9315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14918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27222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85668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973779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7448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67485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4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5776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04533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137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03275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5A4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4164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76391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45554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24181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N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345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11518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G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62817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309831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HGAP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84195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280051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D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043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20717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702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2224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4351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76389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PC1L2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4011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645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847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44554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3218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814834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F3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86734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729922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R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4100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614066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O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981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61399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RNA0008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0571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29006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R4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1906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22348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75D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4756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15661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KA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9587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8497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5A1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30025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359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18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2016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1551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9554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78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P62C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2671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071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9481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72568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IPA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185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35009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M8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4882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78667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X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981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3256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38925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2489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G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297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22610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NB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96424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7299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CH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2892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28263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AG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606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16571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TN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74665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5908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R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8315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27168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8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8073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67839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CP1N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4337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2184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85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5171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80610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LHL3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838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7203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AS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85305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54038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MYM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7688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486980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9215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0750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DHHC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76695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9076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F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1581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6882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LH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42282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61701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RD5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77571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3803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9845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7849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1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543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69591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5A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456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99761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C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3864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3050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844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30045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H3G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70456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7688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3186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4525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XD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5081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340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3955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413119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R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71205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405961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666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20890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973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5616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BC1D2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8246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0805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13143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42734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0893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3920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971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01141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KSR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017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0309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8094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00515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683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5177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26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48121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2557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E2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5919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1358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25A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4849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0955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TS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204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68752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16A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565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6036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5778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57390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7076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901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99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68656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372485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631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89927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582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05814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58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5069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5125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318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4802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P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55986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2036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2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3080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08945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6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1319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05421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LF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272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03938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NLT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8457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95876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2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475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95288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6605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90006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ITRK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7059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92507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O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444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9014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SK1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7456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79315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KR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6067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64420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GAG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2641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63298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DC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0800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75612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P14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6643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454637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0271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82267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0512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7008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925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44535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XD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341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0159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263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4326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9385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33899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K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71673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1641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I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14434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93533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D17B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749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90818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P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8505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62829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F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816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5675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ART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23227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40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O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6138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02755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PY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1278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010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4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24611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485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5421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678744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OR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4309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64786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7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98290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9709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X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20445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7499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16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19724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2681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S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8624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23194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X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38148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7832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OC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56426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89416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MT2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5163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84417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4013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091264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7081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46990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3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2623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81538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F12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8225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2679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F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0227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2568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H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7412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1451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I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2855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07780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HGEF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57706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7019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RQ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5565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69243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CL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149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86686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LHB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8619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3600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30372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4841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286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72960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828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2257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P1R3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117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9730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1722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79918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F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748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5983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C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517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65407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CC6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499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006938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5861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75862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AA202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774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2862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FM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977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11600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29774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0823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647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0502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71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388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32683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OOM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5429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24510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6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404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05650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KA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207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8169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SB15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1032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49112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KR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5561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9631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8438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7085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3K1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885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47524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3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80540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2737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L4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652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34673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PAN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7714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23683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SB4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26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7394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598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3023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2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75702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0079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DH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7488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926442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B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697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5197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F4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171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717295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PI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400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67781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U3F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490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04474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SL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26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87203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K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2937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274487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L4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4288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7957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I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0484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035602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CH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6160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61622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NORD6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7891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2345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7188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79274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C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1506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19172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410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8162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T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6681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8148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J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1918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99543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J3005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194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4336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8810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9328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213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1225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MR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5297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47599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T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501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42449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177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63519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4A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28672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5945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9224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645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5510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69069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46322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5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9437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2456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64207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1468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E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6239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396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S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472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04576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N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6315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7404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442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68364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3BGR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34367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40390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CAF12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12621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907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8711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2983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TL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81675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0567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EE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9196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70331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PT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022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8623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M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61218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923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SB15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6569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8437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3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8766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3886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ITRK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5436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3235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S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38493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10198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V39H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391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10034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RG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9303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0931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2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7743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07451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NL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33619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98523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67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8947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8528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Sep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63430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13930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34940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41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0491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R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41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04910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8187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01483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GFRA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1652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8747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G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8031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7500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46657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26507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F1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560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7058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DHHC1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074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5677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KC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64367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68945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8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88996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1617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80304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261955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7354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2331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K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800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91783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481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8738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X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78070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71520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6ST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58989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4973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T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9080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15050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KOW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6308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05998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7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804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59115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163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30858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6KA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2898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250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G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8732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1701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45109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58300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27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2523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14036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3023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8411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2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7555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5533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50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242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7093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67919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6809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8909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3627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39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14192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8674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ED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5045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62652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BP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49790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5088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D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838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41569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TPS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668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2180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5939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83438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MA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02621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4622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HN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8412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5276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AP3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61921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32568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EAL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4158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39838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DI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176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93009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A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8510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81431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RAPL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69623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7641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50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83400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6573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SF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23522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58149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UWE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7687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78519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7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622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5151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445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3070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6AP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246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99200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P1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7618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62843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280C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16585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06631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7113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52785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LT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694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5038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5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5576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35655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1888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72471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S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7426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10008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3KBP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634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28685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BP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7306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3792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EE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6384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06529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6352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85927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ED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43821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4784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CNE1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75403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2901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6839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28269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3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317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45738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QLN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0649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39734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5587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15985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D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877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06903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MECR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32615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35976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YT1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862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30107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5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6548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17343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M2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5092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92986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M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9747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66162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54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50309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2216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9164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15080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PC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57625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89858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US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36646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27465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R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87292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25882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HGAP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6706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38280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HL1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1527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30617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63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103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77812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RAP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1414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59206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8A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7667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58503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8A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7667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585032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8A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76673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29886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CAF12L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51158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4521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CN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725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3968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ACNA1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704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34083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T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66544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51413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35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4358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98076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YRN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503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718083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R1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3960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66597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1303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548799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2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8722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69494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CKLE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189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68755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9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6506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70256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G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501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388925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06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13202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7111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3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523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30967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05-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1137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482574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05-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1356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741248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X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919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718541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AT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7111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97426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5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65542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299017</w:t>
            </w:r>
          </w:p>
        </w:tc>
      </w:tr>
      <w:tr w:rsidR="00B87AEE" w:rsidRPr="00F8612C" w:rsidTr="00B87AEE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E12F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0398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B87AEE" w:rsidRPr="00F8612C" w:rsidRDefault="00B87AEE" w:rsidP="00B87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06441</w:t>
            </w:r>
          </w:p>
        </w:tc>
      </w:tr>
    </w:tbl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056337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B87AEE" w:rsidRPr="00F8612C" w:rsidRDefault="00B87AEE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  <w:r w:rsidRPr="00F8612C">
        <w:rPr>
          <w:rFonts w:ascii="Times New Roman" w:hAnsi="Times New Roman" w:cs="Times New Roman"/>
          <w:b/>
          <w:noProof/>
        </w:rPr>
        <w:lastRenderedPageBreak/>
        <w:t>Supplementary Table 3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1183"/>
        <w:gridCol w:w="1179"/>
        <w:gridCol w:w="1179"/>
        <w:gridCol w:w="1179"/>
      </w:tblGrid>
      <w:tr w:rsidR="002B57DD" w:rsidRPr="00F8612C" w:rsidTr="002B57DD">
        <w:trPr>
          <w:trHeight w:val="87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 Gen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(median Log 2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(median Log 2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53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RF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CC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9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ATS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1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QB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7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3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UD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5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07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9A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6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M17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98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CHC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1</w:t>
            </w:r>
          </w:p>
        </w:tc>
      </w:tr>
      <w:tr w:rsidR="002B57DD" w:rsidRPr="00F8612C" w:rsidTr="002B57DD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57DD" w:rsidRPr="00F8612C" w:rsidRDefault="002B57DD" w:rsidP="002B57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61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69</w:t>
            </w:r>
          </w:p>
        </w:tc>
      </w:tr>
    </w:tbl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2B57DD" w:rsidRPr="00F8612C" w:rsidRDefault="002B57DD" w:rsidP="00B87AEE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</w:rPr>
      </w:pPr>
    </w:p>
    <w:p w:rsidR="00933531" w:rsidRPr="00F8612C" w:rsidRDefault="00933531">
      <w:pPr>
        <w:rPr>
          <w:rFonts w:ascii="Times New Roman" w:hAnsi="Times New Roman" w:cs="Times New Roman"/>
        </w:rPr>
      </w:pPr>
    </w:p>
    <w:sectPr w:rsidR="00933531" w:rsidRPr="00F8612C" w:rsidSect="002B57D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E17" w:rsidRDefault="00B02E17">
      <w:r>
        <w:separator/>
      </w:r>
    </w:p>
  </w:endnote>
  <w:endnote w:type="continuationSeparator" w:id="0">
    <w:p w:rsidR="00B02E17" w:rsidRDefault="00B02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E17" w:rsidRDefault="00B02E17">
      <w:r>
        <w:separator/>
      </w:r>
    </w:p>
  </w:footnote>
  <w:footnote w:type="continuationSeparator" w:id="0">
    <w:p w:rsidR="00B02E17" w:rsidRDefault="00B02E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28362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57DD" w:rsidRDefault="002B57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612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2B57DD" w:rsidRDefault="002B57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402FFE"/>
    <w:multiLevelType w:val="hybridMultilevel"/>
    <w:tmpl w:val="216A4B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337"/>
    <w:rsid w:val="00056337"/>
    <w:rsid w:val="002B57DD"/>
    <w:rsid w:val="00796BEA"/>
    <w:rsid w:val="00933531"/>
    <w:rsid w:val="00B02E17"/>
    <w:rsid w:val="00B87AEE"/>
    <w:rsid w:val="00E430BD"/>
    <w:rsid w:val="00F8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7A9AB-2E24-482B-868D-CA131BE1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33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3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337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99"/>
    <w:qFormat/>
    <w:rsid w:val="00B87AEE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B87AEE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B87A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AEE"/>
    <w:rPr>
      <w:color w:val="800080"/>
      <w:u w:val="single"/>
    </w:rPr>
  </w:style>
  <w:style w:type="paragraph" w:customStyle="1" w:styleId="xl63">
    <w:name w:val="xl63"/>
    <w:basedOn w:val="Normal"/>
    <w:rsid w:val="00B87A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4">
    <w:name w:val="xl64"/>
    <w:basedOn w:val="Normal"/>
    <w:rsid w:val="00B87A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87A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87AE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5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2579</Words>
  <Characters>1470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3</cp:revision>
  <cp:lastPrinted>2017-09-29T17:54:00Z</cp:lastPrinted>
  <dcterms:created xsi:type="dcterms:W3CDTF">2017-09-29T17:53:00Z</dcterms:created>
  <dcterms:modified xsi:type="dcterms:W3CDTF">2017-09-29T18:13:00Z</dcterms:modified>
</cp:coreProperties>
</file>